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63358" w14:textId="77777777" w:rsidR="008B3188" w:rsidRPr="008B3188" w:rsidRDefault="008B3188" w:rsidP="00AE32E3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8B3188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SUPPLEMENTARY MATERIALS</w:t>
      </w:r>
    </w:p>
    <w:p w14:paraId="734BC293" w14:textId="64AF02DB" w:rsidR="003C6C8F" w:rsidRPr="003C6C8F" w:rsidRDefault="009B0510" w:rsidP="00AE32E3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9B0510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Supplementary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="001C62FC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Material </w:t>
      </w:r>
      <w:r w:rsidR="00AE32E3" w:rsidRPr="004A076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1. </w:t>
      </w:r>
      <w:r w:rsidR="003C6C8F" w:rsidRPr="003C6C8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2020 Resident Registration Mid-Year Population of Korea</w:t>
      </w:r>
      <w:r w:rsidR="003C6C8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8647FF" w:rsidRPr="00C87A88" w14:paraId="32D1342D" w14:textId="77777777" w:rsidTr="008647FF">
        <w:trPr>
          <w:trHeight w:val="1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9822687" w14:textId="2F72DD03" w:rsidR="008647FF" w:rsidRPr="00C87A88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0CBC4B" w14:textId="5240FCA4" w:rsidR="008647FF" w:rsidRPr="00C87A88" w:rsidRDefault="008647FF" w:rsidP="003859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356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6EE197" w14:textId="19FBA7B8" w:rsidR="008647FF" w:rsidRPr="00E421EF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C87A88" w14:paraId="60D879E5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</w:tcPr>
          <w:p w14:paraId="2B3DBAF9" w14:textId="2B2AF849" w:rsidR="008647FF" w:rsidRPr="00C87A88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right w:val="nil"/>
            </w:tcBorders>
            <w:noWrap/>
            <w:vAlign w:val="center"/>
          </w:tcPr>
          <w:p w14:paraId="35FFA831" w14:textId="4ACDBFB9" w:rsidR="008647FF" w:rsidRPr="00C87A88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72E3DD" w14:textId="71C2981D" w:rsidR="008647FF" w:rsidRPr="00C87A88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FAAE46" w14:textId="50CBE6EA" w:rsidR="008647FF" w:rsidRPr="00C87A88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7C410D" w14:textId="3813E71A" w:rsidR="008647FF" w:rsidRPr="00C87A88" w:rsidRDefault="008647F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38599F" w:rsidRPr="00C87A88" w14:paraId="4DFB3CF8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865CE1" w14:textId="6B3A33A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614BB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6207A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4C8BA4A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F9E26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2D58D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47291C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0FB6E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A5FEF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FF3DC6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1A8C5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49796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81F73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38599F" w:rsidRPr="00C87A88" w14:paraId="1ED61D51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A5EC6CB" w14:textId="41E091C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2546" w14:textId="1828024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3,17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CBDD" w14:textId="6DB4584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7,459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018CA89" w14:textId="4AFDA0F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60,63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96CE" w14:textId="7F6CBC4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,038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16AF" w14:textId="5AFD343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9,080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B4EF3BE" w14:textId="7F72C85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87,1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9464" w14:textId="228578F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,841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AE66" w14:textId="36B361C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8,12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CA5525F" w14:textId="5FBC1A6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,966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061D" w14:textId="10AC7F3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,29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6D44" w14:textId="12B696E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,25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7E60" w14:textId="1CDF3F9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,552</w:t>
            </w:r>
          </w:p>
        </w:tc>
      </w:tr>
      <w:tr w:rsidR="0038599F" w:rsidRPr="00C87A88" w14:paraId="381B52D6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2F6A3F" w14:textId="5D9967B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A0BF" w14:textId="542D0B3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375,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7929" w14:textId="1231299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44,84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8ECF17" w14:textId="10AD913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620,3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A435" w14:textId="2605B16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76,8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7305" w14:textId="321A929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95,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948AFE" w14:textId="34A4783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872,3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F5A3" w14:textId="757D80E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7,90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2D01" w14:textId="1AB9E95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2,03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7B6171" w14:textId="36807AC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19,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2369" w14:textId="44988DB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0,78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5A9F" w14:textId="01C8F3C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,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59AE" w14:textId="3B9883D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8,071.5</w:t>
            </w:r>
          </w:p>
        </w:tc>
      </w:tr>
      <w:tr w:rsidR="0038599F" w:rsidRPr="00C87A88" w14:paraId="7F69C081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45A16E" w14:textId="203BAF6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A998" w14:textId="5F14BE6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035,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DB47" w14:textId="735907D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787,64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04E8F8" w14:textId="1B5DB25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823,27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3215" w14:textId="597160A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64,82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2E1D" w14:textId="2CC805D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611,14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C5EA40" w14:textId="634ABFA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375,9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5951" w14:textId="6AC810F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3,70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3783" w14:textId="6939088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3,6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299A8C" w14:textId="13780B3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77,36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AD4C" w14:textId="2B8246B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7,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1E8A" w14:textId="153C6EB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2,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7D7C" w14:textId="65078B9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9,944</w:t>
            </w:r>
          </w:p>
        </w:tc>
      </w:tr>
      <w:tr w:rsidR="0038599F" w:rsidRPr="00C87A88" w14:paraId="44819BEB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0B197E" w14:textId="754E28B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A2C2" w14:textId="39DA86A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476,62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B7DB" w14:textId="1AE921D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159,1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CF1C0F" w14:textId="6DAC2B5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635,75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3A93" w14:textId="1A5967E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60,0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EC0D" w14:textId="1688D19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01,4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276F9C" w14:textId="64A0D99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761,52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990D" w14:textId="5AFBADE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86,57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5858" w14:textId="4C098BD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2,4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0F12E4" w14:textId="4767CD1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68,98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9676" w14:textId="3FDF465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0,0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FA6B" w14:textId="4A70F58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5,22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B4A3" w14:textId="6D83765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5,249.5</w:t>
            </w:r>
          </w:p>
        </w:tc>
      </w:tr>
      <w:tr w:rsidR="0038599F" w:rsidRPr="00C87A88" w14:paraId="2786206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4763E2" w14:textId="2F0BB3C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A2F4" w14:textId="0F6CCF2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895,8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39EB" w14:textId="0647E51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754,31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D9A697" w14:textId="12B4DFC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650,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CDDE" w14:textId="7B2A7D2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96,2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7D6A" w14:textId="3C642AF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67,2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FE1517" w14:textId="43CB6BB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563,56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D511" w14:textId="7DEF63C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73,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D27B" w14:textId="27012BB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10,4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FC8257" w14:textId="620C46C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84,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0C4A" w14:textId="7399BD4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5,93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2DB4" w14:textId="6A88BEC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6,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1C6B" w14:textId="67611C2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2,520.5</w:t>
            </w:r>
          </w:p>
        </w:tc>
      </w:tr>
      <w:tr w:rsidR="0038599F" w:rsidRPr="00C87A88" w14:paraId="0EEA3677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958F44" w14:textId="0E886AE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15F9" w14:textId="5C54934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408,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A503" w14:textId="116DBE4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303,1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B8165E" w14:textId="4730AB1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712,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E96A" w14:textId="342A295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89,2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7C79" w14:textId="354B156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502,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ECF631" w14:textId="5AD328C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991,5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6D2D" w14:textId="7C2EB53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61,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13BD" w14:textId="756EDD3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08,43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FC22F0" w14:textId="4457B41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669,74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2389" w14:textId="6C0073C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,3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0A25" w14:textId="1B0B6D4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2,38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234E" w14:textId="62943D3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50,759.5</w:t>
            </w:r>
          </w:p>
        </w:tc>
      </w:tr>
      <w:tr w:rsidR="0038599F" w:rsidRPr="00C87A88" w14:paraId="39D40FED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381F83" w14:textId="5687AC9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CBD7" w14:textId="33A3629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994,38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DC7C" w14:textId="40EE56A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017,9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1451AB" w14:textId="351BB75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012,2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F80A" w14:textId="06AB016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77,03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9F8D" w14:textId="3D4851C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90,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02D13E" w14:textId="62857C4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167,42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1C73" w14:textId="3BA3E4F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00,41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5B52" w14:textId="364060F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23,2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7E0FDD" w14:textId="64FB6FA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623,6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582B" w14:textId="6865E79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6,93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3D05" w14:textId="206BEAE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4,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A2AA" w14:textId="77435B8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21,192.5</w:t>
            </w:r>
          </w:p>
        </w:tc>
      </w:tr>
      <w:tr w:rsidR="0038599F" w:rsidRPr="00C87A88" w14:paraId="36BEAFD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73CB78" w14:textId="315CC39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1824D" w14:textId="1E09F32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06,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974B" w14:textId="56F8465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30,24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B8F17C" w14:textId="08582B6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636,30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08B4" w14:textId="6098F62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31,5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8F05" w14:textId="4E81545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24,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AAA468" w14:textId="6C6A902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156,4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11B6" w14:textId="19948F4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2,93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241F" w14:textId="5ED4C4F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9,4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5C8B28" w14:textId="6E58932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612,3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6BD3" w14:textId="287361E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1,58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65E1" w14:textId="671E620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5,83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359E" w14:textId="6E1ABA6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7,423</w:t>
            </w:r>
          </w:p>
        </w:tc>
      </w:tr>
      <w:tr w:rsidR="0038599F" w:rsidRPr="00C87A88" w14:paraId="63904616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6B87FE" w14:textId="1FE6082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F569" w14:textId="7EC0FC4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09,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AAB1" w14:textId="718AA41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188,4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F41136" w14:textId="34955F3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498,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EDFB" w14:textId="6727AA5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1,6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73D9" w14:textId="528C623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7,03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EB4F7A" w14:textId="758EFDD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58,64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4A50E" w14:textId="7349A10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9,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EA99" w14:textId="2395EEE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2,0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D0A142" w14:textId="06ADC41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41,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4B3A" w14:textId="6D7FBC0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8,6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B946" w14:textId="13A45BE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,38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9E07" w14:textId="126D1CF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8,069.5</w:t>
            </w:r>
          </w:p>
        </w:tc>
      </w:tr>
      <w:tr w:rsidR="0038599F" w:rsidRPr="00C87A88" w14:paraId="08187B4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0DDA823" w14:textId="2F52599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82101" w14:textId="1957B2D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,606,08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6F87B" w14:textId="1EDF132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,743,178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8576DB6" w14:textId="2CFE42B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349,2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8AFAB" w14:textId="25DFD44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205,426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7F0B7" w14:textId="2113C71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229,20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C7A5BCC" w14:textId="56EAE0E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,434,6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0673E" w14:textId="70B9221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,016,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58FF7" w14:textId="5C91AA1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,089,9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10B36B" w14:textId="793158A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,106,8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01505" w14:textId="6CB5121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383,7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3321D" w14:textId="449FA4F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424,0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65F73" w14:textId="7A68D78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,807,782</w:t>
            </w:r>
          </w:p>
        </w:tc>
      </w:tr>
      <w:tr w:rsidR="0038599F" w:rsidRPr="00C87A88" w14:paraId="005E4A56" w14:textId="77777777" w:rsidTr="008647FF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CE9C4" w14:textId="362AB94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ind w:right="90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0E1C9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2D733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6B10C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2D3F3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A1321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CAA83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62F0B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78F78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7933D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837D1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230A7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6DCF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47FF" w:rsidRPr="00C87A88" w14:paraId="49E45228" w14:textId="77777777" w:rsidTr="008647FF">
        <w:trPr>
          <w:trHeight w:val="1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775B6B3" w14:textId="77777777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14:paraId="49EEA2B4" w14:textId="57F7D91D" w:rsidR="008647FF" w:rsidRPr="008B57E7" w:rsidRDefault="008647FF" w:rsidP="008647FF">
            <w:pPr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8B57E7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9356" w:type="dxa"/>
            <w:gridSpan w:val="9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B86B542" w14:textId="4C4379D0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C87A88" w14:paraId="55380D3D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C567832" w14:textId="6D63F4F1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bottom w:val="nil"/>
            </w:tcBorders>
            <w:noWrap/>
            <w:vAlign w:val="center"/>
            <w:hideMark/>
          </w:tcPr>
          <w:p w14:paraId="36F3D6B7" w14:textId="7B6B21AD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2004CB2" w14:textId="5CB8AA4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4ACDB4E" w14:textId="4A69C43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87DD" w14:textId="369304C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38599F" w:rsidRPr="00C87A88" w14:paraId="7B630BE3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60C2D6" w14:textId="5045F8B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F783D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4969A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F224EA3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FA200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6AB3A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5C37FA6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4EA42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BAF7C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A7E2CA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448CE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9F67A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198E2" w14:textId="7777777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38599F" w:rsidRPr="00C87A88" w14:paraId="5D3B6CD5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1CBF1FC" w14:textId="36AE312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2764" w14:textId="0A1EBAE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0,35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6EECF" w14:textId="4F5F56D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6,93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FE45FFA" w14:textId="25CC629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637,29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DF6D" w14:textId="09C9BF7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2,545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17C4" w14:textId="2760547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4,139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8D67266" w14:textId="705DE87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56,68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F95BD" w14:textId="45897FB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,10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2F9B" w14:textId="10816AC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8,18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63F0CC6" w14:textId="37D29FF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,28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DC00" w14:textId="55AAF3E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,703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BE31" w14:textId="342E1C6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,616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67F8" w14:textId="3B0A37E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,320</w:t>
            </w:r>
          </w:p>
        </w:tc>
      </w:tr>
      <w:tr w:rsidR="0038599F" w:rsidRPr="00C87A88" w14:paraId="12778B4D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CB1C1E" w14:textId="3311C57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8496" w14:textId="6F7E3DE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09,44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5897" w14:textId="22EEC2E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89,42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447A7D" w14:textId="5C07CE7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298,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DAE2" w14:textId="4F0DB0B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41,3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0943" w14:textId="45BBAB1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61,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D51E3D" w14:textId="0F7027F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803,3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EE45" w14:textId="46F4E48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1,74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73F5" w14:textId="4FEAB92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9,17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E73BE4" w14:textId="4B70213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10,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9B61" w14:textId="1A5C725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,3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2B454" w14:textId="68054FD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,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B710" w14:textId="120F3E3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,583</w:t>
            </w:r>
          </w:p>
        </w:tc>
      </w:tr>
      <w:tr w:rsidR="0038599F" w:rsidRPr="00C87A88" w14:paraId="08AB39A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27C794" w14:textId="59262A8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3640" w14:textId="3F6B3E0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817,1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D6EE" w14:textId="60F457C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609,48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BB47F6" w14:textId="3FF4B53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426,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5BEA" w14:textId="1485529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28,52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1F03" w14:textId="54DF25F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580,31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3D8B5C" w14:textId="5FD4D7B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308,8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1706" w14:textId="3BF0A5A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3,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096A" w14:textId="7ACCE72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7,32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CDDEE1" w14:textId="49022F0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651,31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407E" w14:textId="679C142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4,5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0B0D" w14:textId="2ED41D6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,84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AD11" w14:textId="6DD348C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6,439.5</w:t>
            </w:r>
          </w:p>
        </w:tc>
      </w:tr>
      <w:tr w:rsidR="0038599F" w:rsidRPr="00C87A88" w14:paraId="5E486F67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CE5770" w14:textId="42880E5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32E3" w14:textId="3CFD327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269,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0813" w14:textId="6B1A389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996,89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C0CA64" w14:textId="6132F95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266,0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6A85" w14:textId="4F41D23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19,32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4475" w14:textId="70C102D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66,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4F3C08" w14:textId="218234A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685,65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DEBD" w14:textId="459B32E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15,2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DEB6" w14:textId="21CBA30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8,40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33D517" w14:textId="5C06D14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43,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BF8D" w14:textId="69BE091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4,5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6926" w14:textId="1A78EAC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2,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CA57" w14:textId="5D9CEBD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6,740</w:t>
            </w:r>
          </w:p>
        </w:tc>
      </w:tr>
      <w:tr w:rsidR="0038599F" w:rsidRPr="00C87A88" w14:paraId="214A43E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E6AFBE" w14:textId="48D9754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C005" w14:textId="24609CA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634,87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8244" w14:textId="59C06EA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527,16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A94DAF" w14:textId="696FBD5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162,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0A64" w14:textId="449616F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40,23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73AB" w14:textId="32BE2AC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214,4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F7630E" w14:textId="61E7327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454,6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D459" w14:textId="0BCB8FB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88,52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2003" w14:textId="18534A1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34,05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B31073" w14:textId="1E8B062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122,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ABAD5" w14:textId="3A707B6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6,11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59EB" w14:textId="2BD2F55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8,69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4C5D" w14:textId="68106B3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4,807</w:t>
            </w:r>
          </w:p>
        </w:tc>
      </w:tr>
      <w:tr w:rsidR="0038599F" w:rsidRPr="00C87A88" w14:paraId="4A9BBB41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1BF6FF" w14:textId="71E1A90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54B4" w14:textId="3D17C5C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042,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3C7C" w14:textId="0A44F98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005,0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3A1247" w14:textId="2E85E2B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047,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F9BC" w14:textId="0B47C2A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32,6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6B83" w14:textId="46C632E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48,7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116A64" w14:textId="37D143A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881,49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4416" w14:textId="2216EB2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50,7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DDF3" w14:textId="0022149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16,1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52AAF1" w14:textId="23F2381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66,97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962D" w14:textId="083BA89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9,22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FFC8" w14:textId="571B9EF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0,09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87C8" w14:textId="58EF4F6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9,318</w:t>
            </w:r>
          </w:p>
        </w:tc>
      </w:tr>
      <w:tr w:rsidR="0038599F" w:rsidRPr="00C87A88" w14:paraId="3E18FCEB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6B7DE9" w14:textId="0836500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308E" w14:textId="3932E4F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574,04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9A6B" w14:textId="758556D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631,7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F1C4C0" w14:textId="4A5CADF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205,83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D755" w14:textId="53D2654E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28,00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D310" w14:textId="4A46011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42,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97D7F8" w14:textId="0180CA0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070,65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FFB0" w14:textId="21AEB7B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77,76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DE6E" w14:textId="44683D1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11,3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8ECD1F" w14:textId="079B32D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389,06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E9B6" w14:textId="73BE7D5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8,28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E7F3" w14:textId="59AD593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7,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206E" w14:textId="6FC6753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6,115.5</w:t>
            </w:r>
          </w:p>
        </w:tc>
      </w:tr>
      <w:tr w:rsidR="0038599F" w:rsidRPr="00C87A88" w14:paraId="2A8585C8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AB9EDB" w14:textId="55F968A2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2F71" w14:textId="226FD1E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25,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F3DD" w14:textId="10F6272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134,49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6A621E" w14:textId="721B83E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059,64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E40E" w14:textId="1ABCD6A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05,5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A7AE" w14:textId="282A318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97,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B499B3" w14:textId="66FCF38A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103,1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398C" w14:textId="46C9EB5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6,3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A1AD" w14:textId="6DFC13A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1,6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C44051" w14:textId="6C51EAA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58,06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2E6E" w14:textId="6DDB7B6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,26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04FB" w14:textId="6A439E3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5,1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F4EA" w14:textId="2B8AB0E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8,449</w:t>
            </w:r>
          </w:p>
        </w:tc>
      </w:tr>
      <w:tr w:rsidR="0038599F" w:rsidRPr="00C87A88" w14:paraId="1A6BB35F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6A1C27" w14:textId="34C5228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DD7D" w14:textId="78646766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01,75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A54D" w14:textId="72AE85E8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03,6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717136" w14:textId="318A335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905,36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F038" w14:textId="59844A1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8,6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78BF" w14:textId="75B9BB1C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3,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112083" w14:textId="5B1E0499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22,4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155C" w14:textId="4B55A9D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5,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471B" w14:textId="7A8A393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0,7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95CB18" w14:textId="517B0A4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96,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5454" w14:textId="181AD22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,30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D0B0" w14:textId="3F1A8A8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,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D64B" w14:textId="02B1F23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6,303.5</w:t>
            </w:r>
          </w:p>
        </w:tc>
      </w:tr>
      <w:tr w:rsidR="0038599F" w:rsidRPr="00C87A88" w14:paraId="0A37D3F0" w14:textId="77777777" w:rsidTr="008647FF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30CCF8DD" w14:textId="64D3CB0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273F659" w14:textId="5FE40F3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,606,080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5BE99C8" w14:textId="60398387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,743,178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2C1E8B9D" w14:textId="2422D41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349,25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ADEC68D" w14:textId="70686311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205,426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F73D1C2" w14:textId="6E56B4D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229,204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5942E4B4" w14:textId="0DE1F9E0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,434,631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64CB670" w14:textId="59D1A353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,016,93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7FFD9D9" w14:textId="1EF9E17D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,089,910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2D556114" w14:textId="4C61D374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,106,84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F7A10DC" w14:textId="13EF618B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383,718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8E5A488" w14:textId="32E30025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424,0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5E2BA" w14:textId="356CDEEF" w:rsidR="0038599F" w:rsidRPr="00C87A88" w:rsidRDefault="0038599F" w:rsidP="00385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,807,782</w:t>
            </w:r>
          </w:p>
        </w:tc>
      </w:tr>
      <w:tr w:rsidR="008647FF" w:rsidRPr="00C87A88" w14:paraId="4A8B6179" w14:textId="77777777" w:rsidTr="008647FF">
        <w:trPr>
          <w:trHeight w:val="170"/>
        </w:trPr>
        <w:tc>
          <w:tcPr>
            <w:tcW w:w="709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3BA5123A" w14:textId="77777777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46B91F2D" w14:textId="2D9FC946" w:rsidR="008647FF" w:rsidRPr="008647FF" w:rsidRDefault="008647FF" w:rsidP="008647FF">
            <w:pPr>
              <w:spacing w:after="0" w:line="240" w:lineRule="auto"/>
              <w:jc w:val="center"/>
              <w:rPr>
                <w:rFonts w:ascii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굴림" w:cs="굴림" w:hint="eastAsia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9356" w:type="dxa"/>
            <w:gridSpan w:val="9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3C0297EE" w14:textId="760E587D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C87A88" w14:paraId="5AAAA38B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7742018" w14:textId="161621CB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bottom w:val="nil"/>
            </w:tcBorders>
            <w:noWrap/>
            <w:vAlign w:val="center"/>
            <w:hideMark/>
          </w:tcPr>
          <w:p w14:paraId="27592A0A" w14:textId="76E166B5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211CA0D" w14:textId="4A61AD6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A2C9DDA" w14:textId="4ED6894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E353" w14:textId="59FE0DE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8647FF" w:rsidRPr="00C87A88" w14:paraId="68B1045C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50F4C5" w14:textId="43DB119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B16BD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41D16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34CB953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E6105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CDBAD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D46B0B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B4DC1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2A6E8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949B1D3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7D78D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51C48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ACAC0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8647FF" w:rsidRPr="00C87A88" w14:paraId="0C33A8B9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A012ABD" w14:textId="71E42D9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9563" w14:textId="687CE01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,82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D30E" w14:textId="31BDB7E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,521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C197CA0" w14:textId="40769B6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,343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FD56" w14:textId="7BAF4C7B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,49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A5C9" w14:textId="2A3217D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,94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3B9C5D1" w14:textId="1A521C3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,43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CCCC" w14:textId="35B7107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,734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A132" w14:textId="3C22536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,94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573FB5D" w14:textId="0AD50C4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,67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F16E6" w14:textId="27F4D77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,594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2F8C" w14:textId="20EFBB4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,63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FE53" w14:textId="77D4175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,232</w:t>
            </w:r>
          </w:p>
        </w:tc>
      </w:tr>
      <w:tr w:rsidR="008647FF" w:rsidRPr="00C87A88" w14:paraId="38CD819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DC6A58" w14:textId="2BD84FD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8119" w14:textId="19AE3C4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,07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485E" w14:textId="5644B5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,4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BDFF0A" w14:textId="2133D9D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1,50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E1A6" w14:textId="0F15FAE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,4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6DED" w14:textId="5EC9C59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,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E40806" w14:textId="5B105B8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,0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8960" w14:textId="4AFEA2E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,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EE62" w14:textId="0BE6D3C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,8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53FC86" w14:textId="2A43B41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,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48C5" w14:textId="76FB1E1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,47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67DD" w14:textId="27F1428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,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48E7" w14:textId="1E90103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,488.5</w:t>
            </w:r>
          </w:p>
        </w:tc>
      </w:tr>
      <w:tr w:rsidR="008647FF" w:rsidRPr="00C87A88" w14:paraId="2A515942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F03B44" w14:textId="2C53157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8442" w14:textId="4C4B732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,5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A8AD" w14:textId="24F277F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8,1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87C060" w14:textId="5D39D64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6,6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004F" w14:textId="594833D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,3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C3F2" w14:textId="7DADD89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,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6DEE4F" w14:textId="1D94B1E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,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2CE8" w14:textId="25BD632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,7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A2CF" w14:textId="3156B9E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,33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F9D9EF" w14:textId="025FA83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,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6DAE" w14:textId="6CF5511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,5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8D78" w14:textId="6D93034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,99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0597" w14:textId="17CADD0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3,504.5</w:t>
            </w:r>
          </w:p>
        </w:tc>
      </w:tr>
      <w:tr w:rsidR="008647FF" w:rsidRPr="00C87A88" w14:paraId="38D4491E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DA05EE" w14:textId="4ABEC6D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43D9" w14:textId="058D15E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,44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7AC7" w14:textId="04F006A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,23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1FFED0" w14:textId="0EDDC68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9,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1D40" w14:textId="41F9552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,69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CFC2" w14:textId="115B158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,16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DBFF1A" w14:textId="6C7891B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,8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2FB5" w14:textId="6D92593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,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137D" w14:textId="6726B97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,01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8568FF" w14:textId="2AC5677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,3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B629" w14:textId="1A3603E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,4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0D39" w14:textId="3BF25FE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,05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24BE" w14:textId="5C8E479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8,509.5</w:t>
            </w:r>
          </w:p>
        </w:tc>
      </w:tr>
      <w:tr w:rsidR="008647FF" w:rsidRPr="00C87A88" w14:paraId="7C2B3EAC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05D14D" w14:textId="7C2DAA6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42CD" w14:textId="108D1E8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,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856B" w14:textId="073B438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,1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D136A2" w14:textId="6D15B1A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8,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B9BF" w14:textId="1543E2A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,02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A681" w14:textId="6E560C3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,8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4BA60F" w14:textId="687A6A2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,90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8FC0" w14:textId="2276533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,15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8DCB" w14:textId="53A70A2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,38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4584CD" w14:textId="721E915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,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A76E" w14:textId="25418A1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,8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03A7" w14:textId="5C565DA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,8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C53A" w14:textId="595D0A8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,713.5</w:t>
            </w:r>
          </w:p>
        </w:tc>
      </w:tr>
      <w:tr w:rsidR="008647FF" w:rsidRPr="00C87A88" w14:paraId="50D5BD9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104F63" w14:textId="187D4C7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4907" w14:textId="10D7CC1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6,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76FF" w14:textId="079A613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8,0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79EC3B" w14:textId="744D75F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4,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53DF" w14:textId="6859F5D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,5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73F1" w14:textId="761EDBC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,51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7ACDE6" w14:textId="3B462F4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,05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D93B" w14:textId="3063986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,52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7CD5" w14:textId="4A3DBC9B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,24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74CD66" w14:textId="19BA193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,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899D" w14:textId="5E5A886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,14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116B" w14:textId="78540B6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,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D175B" w14:textId="6168B58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1,441.5</w:t>
            </w:r>
          </w:p>
        </w:tc>
      </w:tr>
      <w:tr w:rsidR="008647FF" w:rsidRPr="00C87A88" w14:paraId="5C9ABF5A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D7719F" w14:textId="61558AE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AED7" w14:textId="41BDAC6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0,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2BEC" w14:textId="4891612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6,1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FFD0F5" w14:textId="5AB348F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6,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00C7" w14:textId="5E38C0D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,0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877F" w14:textId="18E2B78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,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9CC543" w14:textId="0E8FC47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,7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8909" w14:textId="77DBB54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,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0093" w14:textId="3D796DD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,9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28ED3A" w14:textId="1366E4D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4,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C482" w14:textId="522F327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8,6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5B0F" w14:textId="4B47A8D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,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E3241" w14:textId="0907EA0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5,077</w:t>
            </w:r>
          </w:p>
        </w:tc>
      </w:tr>
      <w:tr w:rsidR="008647FF" w:rsidRPr="00C87A88" w14:paraId="0343699A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ABD46F" w14:textId="7DFE09E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8003" w14:textId="248AE22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0,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DD31" w14:textId="0C485ED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5,7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6A5C13" w14:textId="2B03FE0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6,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EC04" w14:textId="424A2D5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,0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283F" w14:textId="4CA7026B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,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9DEE13" w14:textId="3C7068F0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,3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2C09" w14:textId="42C69EF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,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4D02" w14:textId="76786BC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,7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00033E" w14:textId="6D66085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,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403C" w14:textId="77B05D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8,3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080D" w14:textId="17263D1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,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B4CA" w14:textId="0FA927E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8,974</w:t>
            </w:r>
          </w:p>
        </w:tc>
      </w:tr>
      <w:tr w:rsidR="008647FF" w:rsidRPr="00C87A88" w14:paraId="2394021A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36DF9C" w14:textId="16CA253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3305" w14:textId="7F12AEA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,13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4560" w14:textId="4F6B6A3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,8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711F68" w14:textId="533556D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3,0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C714" w14:textId="32B9BEB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,9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0C20" w14:textId="3E1496F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,20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B61ADD" w14:textId="3F768E0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,16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7810" w14:textId="58CE384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,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C73F" w14:textId="04CCCAB4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,2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036FAA" w14:textId="7E5AAB3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,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93F1" w14:textId="43FE94B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,38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4D75" w14:textId="3103740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0,38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513B" w14:textId="676C358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1,766</w:t>
            </w:r>
          </w:p>
        </w:tc>
      </w:tr>
      <w:tr w:rsidR="008647FF" w:rsidRPr="00C87A88" w14:paraId="0A112C4A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02165BB" w14:textId="39235C8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878F3" w14:textId="2998999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91,4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4B6BB" w14:textId="5EF301C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48,3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3F2EB7E" w14:textId="67E4231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39,7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10629" w14:textId="36228B0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,54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60E03" w14:textId="663BB64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9,13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A46EFF" w14:textId="1BCC808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7,676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2E14F" w14:textId="0F6AD65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6,5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A8823" w14:textId="10AD9CA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2,8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D58B0B" w14:textId="3ACD006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99,3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40727" w14:textId="0917030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96,3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33B0F" w14:textId="564AB2B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96,37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D8AC4" w14:textId="0B444CF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92,706.5</w:t>
            </w:r>
          </w:p>
        </w:tc>
      </w:tr>
    </w:tbl>
    <w:p w14:paraId="19672C08" w14:textId="0AC37841" w:rsidR="00AE174D" w:rsidRPr="00C87A88" w:rsidRDefault="00AE174D" w:rsidP="003C6C8F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16"/>
          <w:szCs w:val="16"/>
        </w:rPr>
      </w:pPr>
    </w:p>
    <w:p w14:paraId="0643CBA6" w14:textId="55F54763" w:rsidR="003C6C8F" w:rsidRPr="00AA105B" w:rsidRDefault="003C6C8F" w:rsidP="006C1ECE">
      <w:pPr>
        <w:widowControl/>
        <w:wordWrap/>
        <w:autoSpaceDE/>
        <w:autoSpaceDN/>
        <w:jc w:val="left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</w:p>
    <w:sectPr w:rsidR="003C6C8F" w:rsidRPr="00AA105B" w:rsidSect="00AE3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A7AB5" w14:textId="77777777" w:rsidR="00B26991" w:rsidRDefault="00B26991" w:rsidP="00E421EF">
      <w:pPr>
        <w:spacing w:after="0" w:line="240" w:lineRule="auto"/>
      </w:pPr>
      <w:r>
        <w:separator/>
      </w:r>
    </w:p>
  </w:endnote>
  <w:endnote w:type="continuationSeparator" w:id="0">
    <w:p w14:paraId="49B51A0C" w14:textId="77777777" w:rsidR="00B26991" w:rsidRDefault="00B26991" w:rsidP="00E42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E565C" w14:textId="77777777" w:rsidR="00B26991" w:rsidRDefault="00B26991" w:rsidP="00E421EF">
      <w:pPr>
        <w:spacing w:after="0" w:line="240" w:lineRule="auto"/>
      </w:pPr>
      <w:r>
        <w:separator/>
      </w:r>
    </w:p>
  </w:footnote>
  <w:footnote w:type="continuationSeparator" w:id="0">
    <w:p w14:paraId="59CE02B6" w14:textId="77777777" w:rsidR="00B26991" w:rsidRDefault="00B26991" w:rsidP="00E42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0261A6"/>
    <w:multiLevelType w:val="hybridMultilevel"/>
    <w:tmpl w:val="69789E42"/>
    <w:lvl w:ilvl="0" w:tplc="96445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71874BA" w:tentative="1">
      <w:start w:val="1"/>
      <w:numFmt w:val="upperLetter"/>
      <w:lvlText w:val="%2."/>
      <w:lvlJc w:val="left"/>
      <w:pPr>
        <w:ind w:left="1200" w:hanging="400"/>
      </w:pPr>
    </w:lvl>
    <w:lvl w:ilvl="2" w:tplc="888CD224" w:tentative="1">
      <w:start w:val="1"/>
      <w:numFmt w:val="lowerRoman"/>
      <w:lvlText w:val="%3."/>
      <w:lvlJc w:val="right"/>
      <w:pPr>
        <w:ind w:left="1600" w:hanging="400"/>
      </w:pPr>
    </w:lvl>
    <w:lvl w:ilvl="3" w:tplc="35F2F37E" w:tentative="1">
      <w:start w:val="1"/>
      <w:numFmt w:val="decimal"/>
      <w:lvlText w:val="%4."/>
      <w:lvlJc w:val="left"/>
      <w:pPr>
        <w:ind w:left="2000" w:hanging="400"/>
      </w:pPr>
    </w:lvl>
    <w:lvl w:ilvl="4" w:tplc="B56228DC" w:tentative="1">
      <w:start w:val="1"/>
      <w:numFmt w:val="upperLetter"/>
      <w:lvlText w:val="%5."/>
      <w:lvlJc w:val="left"/>
      <w:pPr>
        <w:ind w:left="2400" w:hanging="400"/>
      </w:pPr>
    </w:lvl>
    <w:lvl w:ilvl="5" w:tplc="E51ABD74" w:tentative="1">
      <w:start w:val="1"/>
      <w:numFmt w:val="lowerRoman"/>
      <w:lvlText w:val="%6."/>
      <w:lvlJc w:val="right"/>
      <w:pPr>
        <w:ind w:left="2800" w:hanging="400"/>
      </w:pPr>
    </w:lvl>
    <w:lvl w:ilvl="6" w:tplc="82765D3C" w:tentative="1">
      <w:start w:val="1"/>
      <w:numFmt w:val="decimal"/>
      <w:lvlText w:val="%7."/>
      <w:lvlJc w:val="left"/>
      <w:pPr>
        <w:ind w:left="3200" w:hanging="400"/>
      </w:pPr>
    </w:lvl>
    <w:lvl w:ilvl="7" w:tplc="3E5A78AE" w:tentative="1">
      <w:start w:val="1"/>
      <w:numFmt w:val="upperLetter"/>
      <w:lvlText w:val="%8."/>
      <w:lvlJc w:val="left"/>
      <w:pPr>
        <w:ind w:left="3600" w:hanging="400"/>
      </w:pPr>
    </w:lvl>
    <w:lvl w:ilvl="8" w:tplc="1DB03EF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3251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zMDYyNTUzNjU0NbJU0lEKTi0uzszPAykwqgUA3OSzHSwAAAA="/>
  </w:docVars>
  <w:rsids>
    <w:rsidRoot w:val="00AE32E3"/>
    <w:rsid w:val="000B396E"/>
    <w:rsid w:val="000C7B09"/>
    <w:rsid w:val="000F78B1"/>
    <w:rsid w:val="001C62FC"/>
    <w:rsid w:val="00201A9C"/>
    <w:rsid w:val="00301FB6"/>
    <w:rsid w:val="00355C82"/>
    <w:rsid w:val="003660D5"/>
    <w:rsid w:val="003761C9"/>
    <w:rsid w:val="0038599F"/>
    <w:rsid w:val="003C0DC5"/>
    <w:rsid w:val="003C6C8F"/>
    <w:rsid w:val="003D5434"/>
    <w:rsid w:val="004041AE"/>
    <w:rsid w:val="00466704"/>
    <w:rsid w:val="00480008"/>
    <w:rsid w:val="005A65FE"/>
    <w:rsid w:val="00686940"/>
    <w:rsid w:val="006972F1"/>
    <w:rsid w:val="006B4201"/>
    <w:rsid w:val="006B541B"/>
    <w:rsid w:val="006C1ECE"/>
    <w:rsid w:val="007339EA"/>
    <w:rsid w:val="0077041B"/>
    <w:rsid w:val="008608F9"/>
    <w:rsid w:val="008647FF"/>
    <w:rsid w:val="008A1E7A"/>
    <w:rsid w:val="008B3188"/>
    <w:rsid w:val="008B57E7"/>
    <w:rsid w:val="009B0510"/>
    <w:rsid w:val="009B5AAD"/>
    <w:rsid w:val="00A2060C"/>
    <w:rsid w:val="00A5276B"/>
    <w:rsid w:val="00AE174D"/>
    <w:rsid w:val="00AE32E3"/>
    <w:rsid w:val="00B26991"/>
    <w:rsid w:val="00B67B96"/>
    <w:rsid w:val="00B95018"/>
    <w:rsid w:val="00BB70DD"/>
    <w:rsid w:val="00BF0488"/>
    <w:rsid w:val="00C03958"/>
    <w:rsid w:val="00C66362"/>
    <w:rsid w:val="00C77F39"/>
    <w:rsid w:val="00C87A88"/>
    <w:rsid w:val="00E028BA"/>
    <w:rsid w:val="00E15CDB"/>
    <w:rsid w:val="00E421EF"/>
    <w:rsid w:val="00EA63D8"/>
    <w:rsid w:val="00EC60CC"/>
    <w:rsid w:val="00F2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FAD6E"/>
  <w15:chartTrackingRefBased/>
  <w15:docId w15:val="{A35DD435-C08F-49A4-B403-A12E1CDD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2E3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EC60CC"/>
    <w:pPr>
      <w:bidi/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sid w:val="00EC60CC"/>
    <w:rPr>
      <w:sz w:val="20"/>
      <w:szCs w:val="20"/>
    </w:rPr>
  </w:style>
  <w:style w:type="paragraph" w:customStyle="1" w:styleId="a4">
    <w:name w:val="바탕글"/>
    <w:basedOn w:val="a"/>
    <w:rsid w:val="00AE32E3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AE32E3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 Uni" w:eastAsia="굴림" w:hAnsi="굴림" w:cs="굴림"/>
      <w:color w:val="000000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AE32E3"/>
    <w:rPr>
      <w:sz w:val="18"/>
      <w:szCs w:val="18"/>
    </w:rPr>
  </w:style>
  <w:style w:type="paragraph" w:customStyle="1" w:styleId="xl70">
    <w:name w:val="xl70"/>
    <w:basedOn w:val="a"/>
    <w:rsid w:val="00AE32E3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i/>
      <w:iCs/>
      <w:color w:val="000000"/>
      <w:kern w:val="0"/>
      <w:sz w:val="22"/>
    </w:rPr>
  </w:style>
  <w:style w:type="paragraph" w:customStyle="1" w:styleId="xl72">
    <w:name w:val="xl72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4">
    <w:name w:val="xl74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1">
    <w:name w:val="xl71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6">
    <w:name w:val="xl76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6">
    <w:name w:val="line number"/>
    <w:basedOn w:val="a0"/>
    <w:uiPriority w:val="99"/>
    <w:semiHidden/>
    <w:unhideWhenUsed/>
    <w:rsid w:val="00AE32E3"/>
  </w:style>
  <w:style w:type="paragraph" w:styleId="a7">
    <w:name w:val="header"/>
    <w:basedOn w:val="a"/>
    <w:link w:val="Char0"/>
    <w:uiPriority w:val="99"/>
    <w:unhideWhenUsed/>
    <w:rsid w:val="00B67B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67B96"/>
    <w:rPr>
      <w:rFonts w:eastAsiaTheme="minorEastAsia"/>
      <w:sz w:val="20"/>
      <w:lang w:eastAsia="ko-KR"/>
      <w14:ligatures w14:val="none"/>
    </w:rPr>
  </w:style>
  <w:style w:type="paragraph" w:styleId="a8">
    <w:name w:val="footer"/>
    <w:basedOn w:val="a"/>
    <w:link w:val="Char1"/>
    <w:uiPriority w:val="99"/>
    <w:unhideWhenUsed/>
    <w:rsid w:val="00B67B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B67B96"/>
    <w:rPr>
      <w:rFonts w:eastAsiaTheme="minorEastAsia"/>
      <w:sz w:val="20"/>
      <w:lang w:eastAsia="ko-KR"/>
      <w14:ligatures w14:val="none"/>
    </w:rPr>
  </w:style>
  <w:style w:type="paragraph" w:customStyle="1" w:styleId="MS">
    <w:name w:val="MS바탕글"/>
    <w:basedOn w:val="a"/>
    <w:rsid w:val="00B67B96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DPI31text">
    <w:name w:val="MDPI_3.1_text"/>
    <w:basedOn w:val="a"/>
    <w:rsid w:val="00B67B96"/>
    <w:pPr>
      <w:widowControl/>
      <w:wordWrap/>
      <w:snapToGrid w:val="0"/>
      <w:spacing w:after="0" w:line="228" w:lineRule="auto"/>
      <w:ind w:left="5216" w:firstLine="850"/>
      <w:textAlignment w:val="baseline"/>
    </w:pPr>
    <w:rPr>
      <w:rFonts w:ascii="Palatino Linotype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B67B96"/>
    <w:pPr>
      <w:wordWrap/>
      <w:spacing w:after="0" w:line="240" w:lineRule="auto"/>
      <w:jc w:val="center"/>
      <w:textAlignment w:val="center"/>
    </w:pPr>
    <w:rPr>
      <w:rFonts w:ascii="Times New Roman Uni" w:eastAsia="굴림" w:hAnsi="굴림" w:cs="굴림"/>
      <w:color w:val="000000"/>
      <w:kern w:val="0"/>
      <w:szCs w:val="20"/>
    </w:rPr>
  </w:style>
  <w:style w:type="paragraph" w:customStyle="1" w:styleId="MDPI71References">
    <w:name w:val="MDPI_7.1_References"/>
    <w:basedOn w:val="a"/>
    <w:rsid w:val="00B67B96"/>
    <w:pPr>
      <w:widowControl/>
      <w:wordWrap/>
      <w:snapToGrid w:val="0"/>
      <w:spacing w:after="0" w:line="228" w:lineRule="auto"/>
      <w:ind w:left="1700" w:hanging="850"/>
      <w:textAlignment w:val="baseline"/>
    </w:pPr>
    <w:rPr>
      <w:rFonts w:ascii="Palatino Linotype" w:eastAsia="굴림" w:hAnsi="굴림" w:cs="굴림"/>
      <w:color w:val="000000"/>
      <w:kern w:val="0"/>
      <w:sz w:val="18"/>
      <w:szCs w:val="18"/>
    </w:rPr>
  </w:style>
  <w:style w:type="paragraph" w:customStyle="1" w:styleId="EndNoteBibliography">
    <w:name w:val="EndNote Bibliography"/>
    <w:basedOn w:val="a"/>
    <w:rsid w:val="00B67B96"/>
    <w:pPr>
      <w:widowControl/>
      <w:spacing w:line="240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B67B96"/>
    <w:rPr>
      <w:color w:val="0000FF"/>
      <w:u w:val="single"/>
    </w:rPr>
  </w:style>
  <w:style w:type="paragraph" w:styleId="aa">
    <w:name w:val="annotation subject"/>
    <w:basedOn w:val="a3"/>
    <w:next w:val="a3"/>
    <w:link w:val="Char2"/>
    <w:uiPriority w:val="99"/>
    <w:semiHidden/>
    <w:unhideWhenUsed/>
    <w:rsid w:val="00B67B96"/>
    <w:pPr>
      <w:bidi w:val="0"/>
      <w:spacing w:line="259" w:lineRule="auto"/>
    </w:pPr>
    <w:rPr>
      <w:b/>
      <w:bCs/>
      <w:szCs w:val="22"/>
    </w:rPr>
  </w:style>
  <w:style w:type="character" w:customStyle="1" w:styleId="Char2">
    <w:name w:val="메모 주제 Char"/>
    <w:basedOn w:val="Char"/>
    <w:link w:val="aa"/>
    <w:uiPriority w:val="99"/>
    <w:semiHidden/>
    <w:rsid w:val="00B67B96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b">
    <w:name w:val="Balloon Text"/>
    <w:basedOn w:val="a"/>
    <w:link w:val="Char3"/>
    <w:uiPriority w:val="99"/>
    <w:semiHidden/>
    <w:unhideWhenUsed/>
    <w:rsid w:val="00B67B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67B96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paragraph" w:styleId="ac">
    <w:name w:val="List Paragraph"/>
    <w:basedOn w:val="a"/>
    <w:uiPriority w:val="52"/>
    <w:qFormat/>
    <w:rsid w:val="00B67B96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B67B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B67B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B67B96"/>
    <w:pPr>
      <w:spacing w:after="0" w:line="240" w:lineRule="auto"/>
    </w:pPr>
    <w:rPr>
      <w:sz w:val="20"/>
      <w:lang w:eastAsia="ko-KR"/>
      <w14:ligatures w14:val="none"/>
    </w:rPr>
  </w:style>
  <w:style w:type="character" w:styleId="af">
    <w:name w:val="FollowedHyperlink"/>
    <w:basedOn w:val="a0"/>
    <w:uiPriority w:val="99"/>
    <w:semiHidden/>
    <w:unhideWhenUsed/>
    <w:rsid w:val="00B67B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8" ma:contentTypeDescription="Create a new document." ma:contentTypeScope="" ma:versionID="7ef0358c45b68d50830564b28ab758e1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e34416415ed522dbbf8e135b08fe5ab2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80C7C-B1C0-4670-8E4A-4C675F9001C1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714E357D-76DE-46B0-806E-3E9509134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507640-6257-412A-84E2-6D281987EC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7B5349-C948-4ED7-BB56-0533BDF67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제인</cp:lastModifiedBy>
  <cp:revision>2</cp:revision>
  <dcterms:created xsi:type="dcterms:W3CDTF">2025-07-30T05:16:00Z</dcterms:created>
  <dcterms:modified xsi:type="dcterms:W3CDTF">2025-07-3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E038D7734794BB845F1968E53A369</vt:lpwstr>
  </property>
</Properties>
</file>